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238FEA" w14:textId="77777777" w:rsidR="002A7E2A" w:rsidRDefault="002A7E2A" w:rsidP="002A7E2A">
      <w:pPr>
        <w:pStyle w:val="ListParagraph"/>
        <w:spacing w:after="240" w:line="80" w:lineRule="atLeast"/>
        <w:rPr>
          <w:rFonts w:cstheme="minorHAnsi"/>
          <w:color w:val="000000" w:themeColor="text1"/>
          <w:shd w:val="clear" w:color="auto" w:fill="FFFFFF"/>
        </w:rPr>
      </w:pPr>
      <w:r w:rsidRPr="00DF4777">
        <w:rPr>
          <w:rFonts w:cstheme="minorHAnsi"/>
          <w:color w:val="000000" w:themeColor="text1"/>
          <w:shd w:val="clear" w:color="auto" w:fill="FFFFFF"/>
        </w:rPr>
        <w:t xml:space="preserve">Annex </w:t>
      </w:r>
    </w:p>
    <w:p w14:paraId="6154B11D" w14:textId="77777777" w:rsidR="002A7E2A" w:rsidRPr="00DF4777" w:rsidRDefault="002A7E2A" w:rsidP="002A7E2A">
      <w:pPr>
        <w:pStyle w:val="ListParagraph"/>
        <w:spacing w:after="240" w:line="80" w:lineRule="atLeast"/>
        <w:rPr>
          <w:rFonts w:cstheme="minorHAnsi"/>
          <w:color w:val="000000" w:themeColor="text1"/>
          <w:shd w:val="clear" w:color="auto" w:fill="FFFFFF"/>
        </w:rPr>
      </w:pPr>
      <w:r>
        <w:rPr>
          <w:rFonts w:cstheme="minorHAnsi"/>
          <w:color w:val="000000" w:themeColor="text1"/>
          <w:shd w:val="clear" w:color="auto" w:fill="FFFFFF"/>
        </w:rPr>
        <w:t>S</w:t>
      </w:r>
      <w:r w:rsidRPr="00DF4777">
        <w:rPr>
          <w:rFonts w:cstheme="minorHAnsi"/>
          <w:color w:val="000000" w:themeColor="text1"/>
          <w:shd w:val="clear" w:color="auto" w:fill="FFFFFF"/>
        </w:rPr>
        <w:t>1</w:t>
      </w:r>
      <w:r>
        <w:rPr>
          <w:rFonts w:cstheme="minorHAnsi"/>
          <w:color w:val="000000" w:themeColor="text1"/>
          <w:shd w:val="clear" w:color="auto" w:fill="FFFFFF"/>
        </w:rPr>
        <w:t xml:space="preserve"> Table</w:t>
      </w:r>
      <w:r w:rsidRPr="00DF4777">
        <w:rPr>
          <w:rFonts w:cstheme="minorHAnsi"/>
          <w:color w:val="000000" w:themeColor="text1"/>
          <w:shd w:val="clear" w:color="auto" w:fill="FFFFFF"/>
        </w:rPr>
        <w:t>: PRAMS, Phase 8 (2016-2021) Participating States according to data collection year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99"/>
        <w:gridCol w:w="1032"/>
        <w:gridCol w:w="1032"/>
        <w:gridCol w:w="1032"/>
        <w:gridCol w:w="1032"/>
        <w:gridCol w:w="1032"/>
        <w:gridCol w:w="934"/>
        <w:gridCol w:w="1032"/>
      </w:tblGrid>
      <w:tr w:rsidR="002A7E2A" w:rsidRPr="00DF4777" w14:paraId="6649716E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8CB7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STAT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20088" w14:textId="77777777" w:rsidR="002A7E2A" w:rsidRPr="00DF4777" w:rsidRDefault="002A7E2A" w:rsidP="00CF6E16">
            <w:pPr>
              <w:spacing w:beforeLines="20" w:before="48" w:afterLines="20" w:after="48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016</w:t>
            </w:r>
          </w:p>
          <w:p w14:paraId="5F0B0FC9" w14:textId="77777777" w:rsidR="002A7E2A" w:rsidRPr="00DF4777" w:rsidRDefault="002A7E2A" w:rsidP="00CF6E16">
            <w:pPr>
              <w:spacing w:beforeLines="20" w:before="48" w:afterLines="20" w:after="48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7C92" w14:textId="77777777" w:rsidR="002A7E2A" w:rsidRPr="00DF4777" w:rsidRDefault="002A7E2A" w:rsidP="00CF6E16">
            <w:pPr>
              <w:spacing w:beforeLines="20" w:before="48" w:afterLines="20" w:after="48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017</w:t>
            </w:r>
          </w:p>
          <w:p w14:paraId="57DCB738" w14:textId="77777777" w:rsidR="002A7E2A" w:rsidRPr="00DF4777" w:rsidRDefault="002A7E2A" w:rsidP="00CF6E16">
            <w:pPr>
              <w:spacing w:beforeLines="20" w:before="48" w:afterLines="20" w:after="48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B270" w14:textId="77777777" w:rsidR="002A7E2A" w:rsidRPr="00DF4777" w:rsidRDefault="002A7E2A" w:rsidP="00CF6E16">
            <w:pPr>
              <w:spacing w:beforeLines="20" w:before="48" w:afterLines="20" w:after="48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018</w:t>
            </w:r>
          </w:p>
          <w:p w14:paraId="10635D63" w14:textId="77777777" w:rsidR="002A7E2A" w:rsidRPr="00DF4777" w:rsidRDefault="002A7E2A" w:rsidP="00CF6E16">
            <w:pPr>
              <w:spacing w:beforeLines="20" w:before="48" w:afterLines="20" w:after="48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6B9E" w14:textId="77777777" w:rsidR="002A7E2A" w:rsidRPr="00DF4777" w:rsidRDefault="002A7E2A" w:rsidP="00CF6E16">
            <w:pPr>
              <w:spacing w:beforeLines="20" w:before="48" w:afterLines="20" w:after="48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019</w:t>
            </w:r>
          </w:p>
          <w:p w14:paraId="2AE75F45" w14:textId="77777777" w:rsidR="002A7E2A" w:rsidRPr="00DF4777" w:rsidRDefault="002A7E2A" w:rsidP="00CF6E16">
            <w:pPr>
              <w:spacing w:beforeLines="20" w:before="48" w:afterLines="20" w:after="48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AFDD" w14:textId="77777777" w:rsidR="002A7E2A" w:rsidRPr="00DF4777" w:rsidRDefault="002A7E2A" w:rsidP="00CF6E16">
            <w:pPr>
              <w:spacing w:beforeLines="20" w:before="48" w:afterLines="20" w:after="48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020</w:t>
            </w:r>
          </w:p>
          <w:p w14:paraId="44ED63F0" w14:textId="77777777" w:rsidR="002A7E2A" w:rsidRPr="00DF4777" w:rsidRDefault="002A7E2A" w:rsidP="00CF6E16">
            <w:pPr>
              <w:spacing w:beforeLines="20" w:before="48" w:afterLines="20" w:after="48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FBFEF" w14:textId="77777777" w:rsidR="002A7E2A" w:rsidRPr="00DF4777" w:rsidRDefault="002A7E2A" w:rsidP="00CF6E16">
            <w:pPr>
              <w:spacing w:beforeLines="20" w:before="48" w:afterLines="20" w:after="48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021</w:t>
            </w:r>
          </w:p>
          <w:p w14:paraId="7713142E" w14:textId="77777777" w:rsidR="002A7E2A" w:rsidRPr="00DF4777" w:rsidRDefault="002A7E2A" w:rsidP="00CF6E16">
            <w:pPr>
              <w:spacing w:beforeLines="20" w:before="48" w:afterLines="20" w:after="48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192E" w14:textId="77777777" w:rsidR="002A7E2A" w:rsidRPr="00DF4777" w:rsidRDefault="002A7E2A" w:rsidP="00CF6E16">
            <w:pPr>
              <w:spacing w:beforeLines="20" w:before="48" w:afterLines="20" w:after="48" w:line="120" w:lineRule="auto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Total</w:t>
            </w:r>
          </w:p>
          <w:p w14:paraId="62A4C5E9" w14:textId="77777777" w:rsidR="002A7E2A" w:rsidRPr="00DF4777" w:rsidRDefault="002A7E2A" w:rsidP="00CF6E16">
            <w:pPr>
              <w:spacing w:beforeLines="20" w:before="48" w:afterLines="20" w:after="48" w:line="120" w:lineRule="auto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n (%)</w:t>
            </w:r>
          </w:p>
        </w:tc>
      </w:tr>
      <w:tr w:rsidR="002A7E2A" w:rsidRPr="00DF4777" w14:paraId="2BD07355" w14:textId="77777777" w:rsidTr="00CF6E16">
        <w:trPr>
          <w:trHeight w:val="25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777B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A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8074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41 (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A2A8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065 (2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C991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005 (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A4E7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950 (2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1AF8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023 (2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690B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363 (2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B9BD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,147 (2.55)</w:t>
            </w:r>
          </w:p>
        </w:tc>
      </w:tr>
      <w:tr w:rsidR="002A7E2A" w:rsidRPr="00DF4777" w14:paraId="587D4BFF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5E64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0C5A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B36E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78 (1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81E3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26 (1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D646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57 (1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4273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69 (1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1BE8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69 (</w:t>
            </w:r>
            <w:proofErr w:type="gramStart"/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.97 )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5CDD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3,099 (1.53)</w:t>
            </w:r>
          </w:p>
        </w:tc>
      </w:tr>
      <w:tr w:rsidR="002A7E2A" w:rsidRPr="00DF4777" w14:paraId="11232149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5AF0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9936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41 (2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4EEF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358 (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0803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07 (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915C1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005 (2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95EE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018 (2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BF60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97 (2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9FA3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3,626 (1.8)</w:t>
            </w:r>
          </w:p>
        </w:tc>
      </w:tr>
      <w:tr w:rsidR="002A7E2A" w:rsidRPr="00DF4777" w14:paraId="74E38611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A4AC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A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01F8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7CBA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FF2AA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50C8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C726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08 (1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C304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49 (1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A2B80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57 (0.37)</w:t>
            </w:r>
          </w:p>
        </w:tc>
      </w:tr>
      <w:tr w:rsidR="002A7E2A" w:rsidRPr="00DF4777" w14:paraId="7354EEBB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3FB2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83E0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069 (4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1E03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273 (3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39D3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079 (2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1A3D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033 (2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4DAF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103 (2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FCE7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42 (1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0AF2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,799 (2.87)</w:t>
            </w:r>
          </w:p>
        </w:tc>
      </w:tr>
      <w:tr w:rsidR="002A7E2A" w:rsidRPr="00DF4777" w14:paraId="64F5D0F2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76FDA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B1AB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57 (3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E528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446 (3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08ED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500 (3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13F6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174 (2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901F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313 (3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D83E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33 (3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9A57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,623 (3.28)</w:t>
            </w:r>
          </w:p>
        </w:tc>
      </w:tr>
      <w:tr w:rsidR="002A7E2A" w:rsidRPr="00DF4777" w14:paraId="21A45B1D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CFD8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D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7BF1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AAA9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F4A0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323 (0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9928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77 (1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7743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62 (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1630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92 (1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08E8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554 (0.77)</w:t>
            </w:r>
          </w:p>
        </w:tc>
      </w:tr>
      <w:tr w:rsidR="002A7E2A" w:rsidRPr="00DF4777" w14:paraId="0632D40D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2F2B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67FA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67 (2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B61E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30 (2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5DA2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47 (2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0DA7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87 (2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BEE5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909 (2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4183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48 (1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3534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,388 (2.17)</w:t>
            </w:r>
          </w:p>
        </w:tc>
      </w:tr>
      <w:tr w:rsidR="002A7E2A" w:rsidRPr="00DF4777" w14:paraId="2D0808CA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A720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F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15D81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E066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8E49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4934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90 (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430F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165 (2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50E5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367 (2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2EBE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,122 (1.05)</w:t>
            </w:r>
          </w:p>
        </w:tc>
      </w:tr>
      <w:tr w:rsidR="002A7E2A" w:rsidRPr="00DF4777" w14:paraId="08B1141D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F817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4181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BFB7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16 (1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9EC1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40 (2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32B2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30 (1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B5AC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35 (1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6D9D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59 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E99D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3,180 (1.57)</w:t>
            </w:r>
          </w:p>
        </w:tc>
      </w:tr>
      <w:tr w:rsidR="002A7E2A" w:rsidRPr="00DF4777" w14:paraId="3E997B31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5B7A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H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20F9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48 (3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DF81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322 (0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12D6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4D59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97 (0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0C40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203 (2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C094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393 (2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B2A1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,863 (1.42)</w:t>
            </w:r>
          </w:p>
        </w:tc>
      </w:tr>
      <w:tr w:rsidR="002A7E2A" w:rsidRPr="00DF4777" w14:paraId="14F6D091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E331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80DB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19 (2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11EC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973 (2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65B2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68 (2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4B22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72 (1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3FA6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01 (1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BD84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59 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2E51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,292 (2.12)</w:t>
            </w:r>
          </w:p>
        </w:tc>
      </w:tr>
      <w:tr w:rsidR="002A7E2A" w:rsidRPr="00DF4777" w14:paraId="6DCB5901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F6F5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FC41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901 (3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2EFE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246 (3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96F9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303 (3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99FC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238 (2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35FB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218 (2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CB6E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398 (2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0E82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,304 (3.12)</w:t>
            </w:r>
          </w:p>
        </w:tc>
      </w:tr>
      <w:tr w:rsidR="002A7E2A" w:rsidRPr="00DF4777" w14:paraId="4AA2E254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7C04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7AA6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F9EF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388A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93 (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E37E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40 (0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B3F0C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EAD3E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DCFE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33 (0.41)</w:t>
            </w:r>
          </w:p>
        </w:tc>
      </w:tr>
      <w:tr w:rsidR="002A7E2A" w:rsidRPr="00DF4777" w14:paraId="34EB3C5B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8A34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D6FD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898B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77 (1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66F9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969 (2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3142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010 (2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15971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104 (2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FAD3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369 (2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35908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,129 (2.04)</w:t>
            </w:r>
          </w:p>
        </w:tc>
      </w:tr>
      <w:tr w:rsidR="002A7E2A" w:rsidRPr="00DF4777" w14:paraId="6B1BE5B5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4E98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K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E765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0726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05 (1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2781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12 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4C85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76 (1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36D3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23 (1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1271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42 (1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786D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,858 (1.41)</w:t>
            </w:r>
          </w:p>
        </w:tc>
      </w:tr>
      <w:tr w:rsidR="002A7E2A" w:rsidRPr="00DF4777" w14:paraId="1A00FEF7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3130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CF95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69 (2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7C77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67 (2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CC74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76 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5535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031 (2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AEA3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10 (1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A1FF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54 (1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7400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,307 (2.13)</w:t>
            </w:r>
          </w:p>
        </w:tc>
      </w:tr>
      <w:tr w:rsidR="002A7E2A" w:rsidRPr="00DF4777" w14:paraId="3CFC39FE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10D7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CCA0C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902 (3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DBD8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396 (3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AAC2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428 (3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C4A6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635 (3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C4A2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435 (3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85AC3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59 (3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B17F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,255 (3.59)</w:t>
            </w:r>
          </w:p>
        </w:tc>
      </w:tr>
      <w:tr w:rsidR="002A7E2A" w:rsidRPr="00DF4777" w14:paraId="242CD8BA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8B7B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CF18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96 (3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844A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039 (2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EA0A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054 (2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775B1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923 (2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1570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970 (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598E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361 (2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7DB2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,143 (2.55)</w:t>
            </w:r>
          </w:p>
        </w:tc>
      </w:tr>
      <w:tr w:rsidR="002A7E2A" w:rsidRPr="00DF4777" w14:paraId="03D27809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20D9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1766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32 (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737B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37 (2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0FDD7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56 (2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F7DF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25 (1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0CE3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65 (2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4970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97 (2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39E3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,212 (2.09)</w:t>
            </w:r>
          </w:p>
        </w:tc>
      </w:tr>
      <w:tr w:rsidR="002A7E2A" w:rsidRPr="00DF4777" w14:paraId="4A52751E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9815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3AEA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100 (4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0251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903 (5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B910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845 (4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7A46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477 (3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92CA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448 (3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348A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42 (3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4DD9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,215 (4.07)</w:t>
            </w:r>
          </w:p>
        </w:tc>
      </w:tr>
      <w:tr w:rsidR="002A7E2A" w:rsidRPr="00DF4777" w14:paraId="7475B1B4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E054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M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1EDF4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271A7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EB624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60 (2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257A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085 (2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0603E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95 (1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2571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64 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4C65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,804 (1.39)</w:t>
            </w:r>
          </w:p>
        </w:tc>
      </w:tr>
      <w:tr w:rsidR="002A7E2A" w:rsidRPr="00DF4777" w14:paraId="0DDB818B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3FB3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92DD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87 (2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0425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108 (2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F3CE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929 (2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030C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283 (2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BBB4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151 (2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A1CA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59 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C7B1B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,417 (2.68)</w:t>
            </w:r>
          </w:p>
        </w:tc>
      </w:tr>
      <w:tr w:rsidR="002A7E2A" w:rsidRPr="00DF4777" w14:paraId="7049CC80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76F5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5718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6EF23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ED21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64 (1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D58C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270 (2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0512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009 (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59A1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15 (3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6A60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3,458 (1.71)</w:t>
            </w:r>
          </w:p>
        </w:tc>
      </w:tr>
      <w:tr w:rsidR="002A7E2A" w:rsidRPr="00DF4777" w14:paraId="6EE1A63A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2C6E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M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6163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DC3F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88 (1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2918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48 (2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F26C8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49 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8ED0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88 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9855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374 (2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B565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3,147 (1.56)</w:t>
            </w:r>
          </w:p>
        </w:tc>
      </w:tr>
      <w:tr w:rsidR="002A7E2A" w:rsidRPr="00DF4777" w14:paraId="2F63BC86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E44C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20BC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A010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80 (1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88DE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933 (2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95449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68 (1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351BB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77 (0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34B47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9C30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,758 (1.37)</w:t>
            </w:r>
          </w:p>
        </w:tc>
      </w:tr>
      <w:tr w:rsidR="002A7E2A" w:rsidRPr="00DF4777" w14:paraId="13C19103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276A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D2F7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362D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398 (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64A4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01 (1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D100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37 (1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8DCB8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45 (1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5205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63 (1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2EC1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,944 (1.46)</w:t>
            </w:r>
          </w:p>
        </w:tc>
      </w:tr>
      <w:tr w:rsidR="002A7E2A" w:rsidRPr="00DF4777" w14:paraId="3E088850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DB5D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25E5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24 (3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BB5A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80 (1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3A99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97 (1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BD52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568 (3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E666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571 (3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E1AB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96 (3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5ED2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,736 (2.84)</w:t>
            </w:r>
          </w:p>
        </w:tc>
      </w:tr>
      <w:tr w:rsidR="002A7E2A" w:rsidRPr="00DF4777" w14:paraId="540499EE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3FB9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N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942B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04 (1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080C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34 (1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96057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87 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DB5A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45 (1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CBE9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88 (1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76AC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41 (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73D6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,999 (1.48)</w:t>
            </w:r>
          </w:p>
        </w:tc>
      </w:tr>
      <w:tr w:rsidR="002A7E2A" w:rsidRPr="00DF4777" w14:paraId="321F3705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1A59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N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AED6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54 (3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0DCE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222 (3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44F2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211 (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B8BA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070 (2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95FC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130 (2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992ED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365 (2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78A6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,852 (2.9)</w:t>
            </w:r>
          </w:p>
        </w:tc>
      </w:tr>
      <w:tr w:rsidR="002A7E2A" w:rsidRPr="00DF4777" w14:paraId="66CC04CC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E95ED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N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A081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75 (2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5500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281 (3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9634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162 (2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FB05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198 (2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B626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083 (2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A6A7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329 (2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F5C9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,728 (2.84)</w:t>
            </w:r>
          </w:p>
        </w:tc>
      </w:tr>
      <w:tr w:rsidR="002A7E2A" w:rsidRPr="00DF4777" w14:paraId="44482671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02B7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202F1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14 (2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7B6F0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81 (2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D16F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95 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C444C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51 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0190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45 (0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9EA5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F5A9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3,286 (1.63)</w:t>
            </w:r>
          </w:p>
        </w:tc>
      </w:tr>
      <w:tr w:rsidR="002A7E2A" w:rsidRPr="00DF4777" w14:paraId="5519769B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92EC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O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215B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113 (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6DB0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670 (4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B34F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491 (3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A448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79 (1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3C0A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3C52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1D2F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,853 (2.4)</w:t>
            </w:r>
          </w:p>
        </w:tc>
      </w:tr>
      <w:tr w:rsidR="002A7E2A" w:rsidRPr="00DF4777" w14:paraId="60E57E65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ECAD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96EA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88B0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C78A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974 (2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DFDC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,167 (4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D5F5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918 (4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0C72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64 (4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2F61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,723 (2.83)</w:t>
            </w:r>
          </w:p>
        </w:tc>
      </w:tr>
      <w:tr w:rsidR="002A7E2A" w:rsidRPr="00DF4777" w14:paraId="0F2850D0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C0BB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B02F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97 (3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C448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133 (3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C364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041 (2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A6DF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081 (2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A728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079 (2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83D2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374 (2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E469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,405 (2.68)</w:t>
            </w:r>
          </w:p>
        </w:tc>
      </w:tr>
      <w:tr w:rsidR="002A7E2A" w:rsidRPr="00DF4777" w14:paraId="30B7F564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E5AD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D478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E965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21 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8D72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056 (2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52BE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034 (2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EE1B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98 (2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6CA8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364 (2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439E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3,873 (1.92)</w:t>
            </w:r>
          </w:p>
        </w:tc>
      </w:tr>
      <w:tr w:rsidR="002A7E2A" w:rsidRPr="00DF4777" w14:paraId="7C20B3BA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D3DF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E3FB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49 (3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0972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060 (2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3E97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105 (2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2183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041 (2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F85C4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318 (0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8EB1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D1A6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,273 ()</w:t>
            </w:r>
          </w:p>
        </w:tc>
      </w:tr>
      <w:tr w:rsidR="002A7E2A" w:rsidRPr="00DF4777" w14:paraId="19A62AB3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F264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97B5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C920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15 (1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D0AE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063 (2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6705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031 (2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136A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987 (2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B939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40 (1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B951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,036 (2)</w:t>
            </w:r>
          </w:p>
        </w:tc>
      </w:tr>
      <w:tr w:rsidR="002A7E2A" w:rsidRPr="00DF4777" w14:paraId="0B58AE24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D971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lastRenderedPageBreak/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714E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B272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BC06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E85B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15 (0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AB0C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43 (1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C9D9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80 (1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3F2E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238 (0.61)</w:t>
            </w:r>
          </w:p>
        </w:tc>
      </w:tr>
      <w:tr w:rsidR="002A7E2A" w:rsidRPr="00DF4777" w14:paraId="78BB0430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5A3E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T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DB15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229 (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9750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87 (1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9402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D032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BBDF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2C35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D10F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816 (0.9)</w:t>
            </w:r>
          </w:p>
        </w:tc>
      </w:tr>
      <w:tr w:rsidR="002A7E2A" w:rsidRPr="00DF4777" w14:paraId="4DEF5358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9A2D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8A30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96 (3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251D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469 (3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7C8F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346 (3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6E8A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574 (3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6FE3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481 (3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2371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51 (3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86F0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3.57</w:t>
            </w:r>
          </w:p>
        </w:tc>
      </w:tr>
      <w:tr w:rsidR="002A7E2A" w:rsidRPr="00DF4777" w14:paraId="6F71DCC1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2C9C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4E1E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25 (1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88AC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941 (2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1C08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063 (2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27F5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051 (2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E607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912 (2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4767B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86 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21A8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,678 (2.32)</w:t>
            </w:r>
          </w:p>
        </w:tc>
      </w:tr>
      <w:tr w:rsidR="002A7E2A" w:rsidRPr="00DF4777" w14:paraId="596D5F93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D730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V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4F09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99 (2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FD31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51 (2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EA03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35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4B2F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61 (1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2240F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68 (1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596C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04 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5562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,018 (1.99)</w:t>
            </w:r>
          </w:p>
        </w:tc>
      </w:tr>
      <w:tr w:rsidR="002A7E2A" w:rsidRPr="00DF4777" w14:paraId="5940D7D3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7579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9272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14 (3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2A68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285 (3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1AF87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149 (2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760F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161 (2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D0C6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194 (2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2607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40 (3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BC2C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,043 (2.99)</w:t>
            </w:r>
          </w:p>
        </w:tc>
      </w:tr>
      <w:tr w:rsidR="002A7E2A" w:rsidRPr="00DF4777" w14:paraId="2202E027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8C73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W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E699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39 (3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7F14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276 (3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31A13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145 (2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35D3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910 (2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C14A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467 (3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DB00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68 (3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3B6F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,105 (3.02)</w:t>
            </w:r>
          </w:p>
        </w:tc>
      </w:tr>
      <w:tr w:rsidR="002A7E2A" w:rsidRPr="00DF4777" w14:paraId="1ED08215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EEF0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W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64ED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00 (2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959D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88 (1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86BF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68 (1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17A3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22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5C8A4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362 (0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224E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33 (1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E54D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,773 (1.37)</w:t>
            </w:r>
          </w:p>
        </w:tc>
      </w:tr>
      <w:tr w:rsidR="002A7E2A" w:rsidRPr="00DF4777" w14:paraId="6F695532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2191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W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8B85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17 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50F9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77 (1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2A69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51 (1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E2B3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48 (1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3BDB9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76 (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5419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43 (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2084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,612 (1.29)</w:t>
            </w:r>
          </w:p>
        </w:tc>
      </w:tr>
      <w:tr w:rsidR="002A7E2A" w:rsidRPr="00DF4777" w14:paraId="35B65473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5913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Y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F5C3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901 (3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F4BC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324 (3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A14B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305 (3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A1A5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354 (3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22A42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,220 (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EE5C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393 (2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04BA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,497 (3.22)</w:t>
            </w:r>
          </w:p>
        </w:tc>
      </w:tr>
      <w:tr w:rsidR="002A7E2A" w:rsidRPr="00DF4777" w14:paraId="73EB4CD6" w14:textId="77777777" w:rsidTr="00CF6E16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8370" w14:textId="77777777" w:rsidR="002A7E2A" w:rsidRPr="00DF4777" w:rsidRDefault="002A7E2A" w:rsidP="00CF6E16">
            <w:pPr>
              <w:spacing w:beforeLines="40" w:before="96" w:afterLines="40" w:after="96" w:line="12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3A59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23,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604B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37,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EFAA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41,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94578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44,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D80C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42,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F1AD4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13,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0204" w14:textId="77777777" w:rsidR="002A7E2A" w:rsidRPr="00DF4777" w:rsidRDefault="002A7E2A" w:rsidP="00CF6E16">
            <w:pPr>
              <w:spacing w:beforeLines="40" w:before="96" w:afterLines="40" w:after="96" w:line="12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DF477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201,995</w:t>
            </w:r>
          </w:p>
        </w:tc>
      </w:tr>
    </w:tbl>
    <w:p w14:paraId="24EF9179" w14:textId="77777777" w:rsidR="002A7E2A" w:rsidRPr="00DF4777" w:rsidRDefault="002A7E2A" w:rsidP="002A7E2A">
      <w:pPr>
        <w:spacing w:after="240" w:line="80" w:lineRule="atLeast"/>
        <w:rPr>
          <w:rFonts w:cstheme="minorHAnsi"/>
          <w:color w:val="000000" w:themeColor="text1"/>
          <w:szCs w:val="22"/>
          <w:shd w:val="clear" w:color="auto" w:fill="FFFFFF"/>
        </w:rPr>
      </w:pPr>
    </w:p>
    <w:p w14:paraId="15AC9FCF" w14:textId="77777777" w:rsidR="002A7E2A" w:rsidRPr="00DF4777" w:rsidRDefault="002A7E2A" w:rsidP="002A7E2A">
      <w:pPr>
        <w:spacing w:after="240" w:line="80" w:lineRule="atLeast"/>
        <w:rPr>
          <w:rFonts w:cstheme="minorHAnsi"/>
          <w:color w:val="000000" w:themeColor="text1"/>
          <w:szCs w:val="22"/>
          <w:shd w:val="clear" w:color="auto" w:fill="FFFFFF"/>
        </w:rPr>
      </w:pPr>
    </w:p>
    <w:p w14:paraId="761D78A6" w14:textId="77777777" w:rsidR="002A7E2A" w:rsidRDefault="002A7E2A"/>
    <w:sectPr w:rsidR="002A7E2A" w:rsidSect="002A7E2A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675287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7B7B4E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360E2B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E2A"/>
    <w:rsid w:val="002A7E2A"/>
    <w:rsid w:val="004D2FA0"/>
    <w:rsid w:val="00693A89"/>
    <w:rsid w:val="00AF6A72"/>
    <w:rsid w:val="00BB676F"/>
    <w:rsid w:val="00F50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B1ACBB"/>
  <w15:chartTrackingRefBased/>
  <w15:docId w15:val="{6FEB851E-7D77-43F8-8F6F-6F2244DF0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E2A"/>
    <w:rPr>
      <w:rFonts w:cs="Vrinda"/>
      <w:kern w:val="0"/>
      <w:szCs w:val="28"/>
      <w:lang w:bidi="bn-BD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E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7E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7E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7E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2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7E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Cs w:val="22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7E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7E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Cs w:val="22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7E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7E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Cs w:val="2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E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7E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7E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7E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7E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7E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7E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7E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7E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7E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7E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7E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7E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7E2A"/>
    <w:pPr>
      <w:spacing w:before="160"/>
      <w:jc w:val="center"/>
    </w:pPr>
    <w:rPr>
      <w:rFonts w:cstheme="minorBidi"/>
      <w:i/>
      <w:iCs/>
      <w:color w:val="404040" w:themeColor="text1" w:themeTint="BF"/>
      <w:kern w:val="2"/>
      <w:szCs w:val="22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7E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7E2A"/>
    <w:pPr>
      <w:ind w:left="720"/>
      <w:contextualSpacing/>
    </w:pPr>
    <w:rPr>
      <w:rFonts w:cstheme="minorBidi"/>
      <w:kern w:val="2"/>
      <w:szCs w:val="22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7E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7E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theme="minorBidi"/>
      <w:i/>
      <w:iCs/>
      <w:color w:val="0F4761" w:themeColor="accent1" w:themeShade="BF"/>
      <w:kern w:val="2"/>
      <w:szCs w:val="22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7E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7E2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A7E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7E2A"/>
    <w:rPr>
      <w:rFonts w:cs="Vrinda"/>
      <w:kern w:val="0"/>
      <w:szCs w:val="28"/>
      <w:lang w:bidi="bn-BD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A7E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0</Words>
  <Characters>3349</Characters>
  <Application>Microsoft Office Word</Application>
  <DocSecurity>0</DocSecurity>
  <Lines>44</Lines>
  <Paragraphs>26</Paragraphs>
  <ScaleCrop>false</ScaleCrop>
  <Company/>
  <LinksUpToDate>false</LinksUpToDate>
  <CharactersWithSpaces>3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jdi</dc:creator>
  <cp:keywords/>
  <dc:description/>
  <cp:lastModifiedBy>ijdi</cp:lastModifiedBy>
  <cp:revision>1</cp:revision>
  <dcterms:created xsi:type="dcterms:W3CDTF">2024-11-25T04:31:00Z</dcterms:created>
  <dcterms:modified xsi:type="dcterms:W3CDTF">2024-11-25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4c9460-965f-4fc3-9c71-b4a263625265</vt:lpwstr>
  </property>
</Properties>
</file>